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65ED19" w14:textId="77777777" w:rsidR="007267E3" w:rsidRPr="000B4D4B" w:rsidRDefault="007267E3" w:rsidP="007267E3">
      <w:pPr>
        <w:rPr>
          <w:rFonts w:ascii="Calibri" w:hAnsi="Calibri" w:cs="Calibri"/>
          <w:b/>
          <w:bCs/>
        </w:rPr>
      </w:pPr>
      <w:r w:rsidRPr="000B4D4B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2. Comparison of fold-change in Vi-specific measures between Vi-TT and Vi-PS groups</w:t>
      </w:r>
    </w:p>
    <w:p w14:paraId="4445BCB6" w14:textId="0E14BB70" w:rsidR="007267E3" w:rsidRPr="000B4D4B" w:rsidRDefault="007267E3" w:rsidP="007267E3">
      <w:pPr>
        <w:jc w:val="both"/>
        <w:rPr>
          <w:rFonts w:ascii="Calibri" w:hAnsi="Calibri" w:cs="Calibri"/>
        </w:rPr>
      </w:pPr>
      <w:r w:rsidRPr="007267E3">
        <w:rPr>
          <w:rFonts w:ascii="Calibri" w:hAnsi="Calibri" w:cs="Calibri"/>
        </w:rPr>
        <w:t xml:space="preserve">Fold change in Vi-specific measures from baseline were calculated for each of the postvaccination time points. Comparisons of fold change between vaccine groups were performed using Mann Whitney </w:t>
      </w:r>
      <w:r w:rsidRPr="007267E3">
        <w:rPr>
          <w:rFonts w:ascii="Calibri" w:hAnsi="Calibri" w:cs="Calibri"/>
          <w:i/>
        </w:rPr>
        <w:t>U</w:t>
      </w:r>
      <w:r w:rsidRPr="007267E3">
        <w:rPr>
          <w:rFonts w:ascii="Calibri" w:hAnsi="Calibri" w:cs="Calibri"/>
        </w:rPr>
        <w:t xml:space="preserve"> tests. Presented P values were adjusted for multiple testing using the Bonferroni correction method (nonsignificant P values &gt;0.05 were rounded to two decimal places).</w:t>
      </w:r>
      <w:r w:rsidR="00C220FC">
        <w:rPr>
          <w:rFonts w:ascii="Calibri" w:hAnsi="Calibri" w:cs="Calibri"/>
        </w:rPr>
        <w:t xml:space="preserve"> Bolded </w:t>
      </w:r>
      <w:r w:rsidR="00C220FC" w:rsidRPr="00C220FC">
        <w:rPr>
          <w:rFonts w:ascii="Calibri" w:hAnsi="Calibri" w:cs="Calibri"/>
        </w:rPr>
        <w:t>P values are statistically significant.</w:t>
      </w:r>
    </w:p>
    <w:p w14:paraId="426569C9" w14:textId="77777777" w:rsidR="007267E3" w:rsidRPr="000B4D4B" w:rsidRDefault="007267E3" w:rsidP="007267E3">
      <w:pPr>
        <w:rPr>
          <w:rFonts w:ascii="Calibri" w:hAnsi="Calibri" w:cs="Calibri"/>
          <w:b/>
          <w:bCs/>
        </w:rPr>
      </w:pPr>
    </w:p>
    <w:tbl>
      <w:tblPr>
        <w:tblW w:w="14997" w:type="dxa"/>
        <w:tblInd w:w="-436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567"/>
        <w:gridCol w:w="1134"/>
        <w:gridCol w:w="567"/>
        <w:gridCol w:w="1134"/>
        <w:gridCol w:w="708"/>
        <w:gridCol w:w="709"/>
        <w:gridCol w:w="1276"/>
        <w:gridCol w:w="567"/>
        <w:gridCol w:w="1276"/>
        <w:gridCol w:w="708"/>
        <w:gridCol w:w="709"/>
        <w:gridCol w:w="1276"/>
        <w:gridCol w:w="567"/>
        <w:gridCol w:w="1134"/>
        <w:gridCol w:w="679"/>
      </w:tblGrid>
      <w:tr w:rsidR="00A87456" w:rsidRPr="000B4D4B" w14:paraId="32793EAF" w14:textId="77777777" w:rsidTr="00A87456">
        <w:trPr>
          <w:cantSplit/>
          <w:trHeight w:val="282"/>
          <w:tblHeader/>
        </w:trPr>
        <w:tc>
          <w:tcPr>
            <w:tcW w:w="1986" w:type="dxa"/>
            <w:vMerge w:val="restart"/>
            <w:shd w:val="clear" w:color="auto" w:fill="auto"/>
            <w:noWrap/>
            <w:vAlign w:val="center"/>
            <w:hideMark/>
          </w:tcPr>
          <w:p w14:paraId="47980B6D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4110" w:type="dxa"/>
            <w:gridSpan w:val="5"/>
            <w:shd w:val="clear" w:color="auto" w:fill="auto"/>
            <w:noWrap/>
            <w:vAlign w:val="center"/>
            <w:hideMark/>
          </w:tcPr>
          <w:p w14:paraId="2EFB3269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4536" w:type="dxa"/>
            <w:gridSpan w:val="5"/>
            <w:shd w:val="clear" w:color="auto" w:fill="auto"/>
            <w:noWrap/>
            <w:vAlign w:val="center"/>
            <w:hideMark/>
          </w:tcPr>
          <w:p w14:paraId="75C9A981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4365" w:type="dxa"/>
            <w:gridSpan w:val="5"/>
            <w:shd w:val="clear" w:color="auto" w:fill="auto"/>
            <w:noWrap/>
            <w:vAlign w:val="center"/>
            <w:hideMark/>
          </w:tcPr>
          <w:p w14:paraId="54789F04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A87456" w:rsidRPr="000B4D4B" w14:paraId="4F5A53B9" w14:textId="77777777" w:rsidTr="00A87456">
        <w:trPr>
          <w:cantSplit/>
          <w:trHeight w:val="283"/>
          <w:tblHeader/>
        </w:trPr>
        <w:tc>
          <w:tcPr>
            <w:tcW w:w="1986" w:type="dxa"/>
            <w:vMerge/>
            <w:shd w:val="clear" w:color="auto" w:fill="auto"/>
            <w:noWrap/>
            <w:vAlign w:val="center"/>
            <w:hideMark/>
          </w:tcPr>
          <w:p w14:paraId="70669E6E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2BD8E084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Vi-TT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A29F9DA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Vi-PS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7762E820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86FFBDA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Vi-TT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B1DA725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Vi-PS</w:t>
            </w:r>
          </w:p>
        </w:tc>
        <w:tc>
          <w:tcPr>
            <w:tcW w:w="708" w:type="dxa"/>
            <w:vMerge w:val="restart"/>
            <w:shd w:val="clear" w:color="auto" w:fill="auto"/>
            <w:noWrap/>
            <w:vAlign w:val="center"/>
            <w:hideMark/>
          </w:tcPr>
          <w:p w14:paraId="6BA2252F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67967E5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Vi-TT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3A93A4B8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Vi-PS</w:t>
            </w:r>
          </w:p>
        </w:tc>
        <w:tc>
          <w:tcPr>
            <w:tcW w:w="679" w:type="dxa"/>
            <w:vMerge w:val="restart"/>
            <w:shd w:val="clear" w:color="auto" w:fill="auto"/>
            <w:noWrap/>
            <w:vAlign w:val="center"/>
            <w:hideMark/>
          </w:tcPr>
          <w:p w14:paraId="4D22E93B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P value</w:t>
            </w:r>
          </w:p>
        </w:tc>
      </w:tr>
      <w:tr w:rsidR="00A87456" w:rsidRPr="000B4D4B" w14:paraId="0974FAF3" w14:textId="77777777" w:rsidTr="00A87456">
        <w:trPr>
          <w:cantSplit/>
          <w:trHeight w:val="595"/>
          <w:tblHeader/>
        </w:trPr>
        <w:tc>
          <w:tcPr>
            <w:tcW w:w="1986" w:type="dxa"/>
            <w:vMerge/>
            <w:shd w:val="clear" w:color="auto" w:fill="auto"/>
            <w:noWrap/>
            <w:vAlign w:val="center"/>
            <w:hideMark/>
          </w:tcPr>
          <w:p w14:paraId="574AD17F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53E78D" w14:textId="77777777" w:rsidR="00A87456" w:rsidRPr="00A87456" w:rsidRDefault="00A87456" w:rsidP="00A874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A87456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6F412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 xml:space="preserve">Median </w:t>
            </w:r>
          </w:p>
          <w:p w14:paraId="5C2E4D73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(IQR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5E18BB" w14:textId="77777777" w:rsidR="00A87456" w:rsidRPr="00A87456" w:rsidRDefault="00A87456" w:rsidP="00A874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A87456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7A39C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708" w:type="dxa"/>
            <w:vMerge/>
            <w:vAlign w:val="center"/>
            <w:hideMark/>
          </w:tcPr>
          <w:p w14:paraId="247C843F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EA2001" w14:textId="77777777" w:rsidR="00A87456" w:rsidRPr="00A87456" w:rsidRDefault="00A87456" w:rsidP="00A874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A87456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DAAC44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 xml:space="preserve">Median </w:t>
            </w:r>
          </w:p>
          <w:p w14:paraId="1F0F87BE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(IQR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D7521A" w14:textId="77777777" w:rsidR="00A87456" w:rsidRPr="00A87456" w:rsidRDefault="00A87456" w:rsidP="00A874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A87456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756D43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708" w:type="dxa"/>
            <w:vMerge/>
            <w:vAlign w:val="center"/>
            <w:hideMark/>
          </w:tcPr>
          <w:p w14:paraId="2FED7790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108915" w14:textId="77777777" w:rsidR="00A87456" w:rsidRPr="00A87456" w:rsidRDefault="00A87456" w:rsidP="00A874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A87456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7C631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 xml:space="preserve">Median </w:t>
            </w:r>
          </w:p>
          <w:p w14:paraId="2D2B1E4B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(IQR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35EA93" w14:textId="77777777" w:rsidR="00A87456" w:rsidRPr="00A87456" w:rsidRDefault="00A87456" w:rsidP="00A87456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</w:pPr>
            <w:r w:rsidRPr="00A87456">
              <w:rPr>
                <w:rFonts w:ascii="Calibri" w:hAnsi="Calibri" w:cs="Calibri"/>
                <w:b/>
                <w:bCs/>
                <w:i/>
                <w:color w:val="000000"/>
                <w:sz w:val="17"/>
                <w:szCs w:val="17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75069C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</w:rPr>
              <w:t>Median (IQR)</w:t>
            </w:r>
          </w:p>
        </w:tc>
        <w:tc>
          <w:tcPr>
            <w:tcW w:w="679" w:type="dxa"/>
            <w:vMerge/>
            <w:vAlign w:val="center"/>
            <w:hideMark/>
          </w:tcPr>
          <w:p w14:paraId="718B5627" w14:textId="77777777" w:rsidR="00A87456" w:rsidRPr="000B4D4B" w:rsidRDefault="00A87456" w:rsidP="00A87456">
            <w:pPr>
              <w:jc w:val="center"/>
              <w:rPr>
                <w:rFonts w:ascii="Calibri" w:hAnsi="Calibri" w:cs="Calibri"/>
                <w:color w:val="000000"/>
                <w:sz w:val="17"/>
                <w:szCs w:val="17"/>
              </w:rPr>
            </w:pPr>
          </w:p>
        </w:tc>
      </w:tr>
      <w:tr w:rsidR="00A87456" w:rsidRPr="000B4D4B" w14:paraId="4B074CF1" w14:textId="77777777" w:rsidTr="00A87456">
        <w:trPr>
          <w:cantSplit/>
          <w:trHeight w:val="262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67CBFB9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ntibody quantification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177FBC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1A69A32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61A4326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732E9E9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5E85F1E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539DDA7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69D4211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0A0638D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2BC0310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0725C2F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4EB56D6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2131C81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0DD576B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51372C7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679" w:type="dxa"/>
            <w:shd w:val="clear" w:color="auto" w:fill="E7E6E6" w:themeFill="background2"/>
            <w:noWrap/>
            <w:vAlign w:val="center"/>
            <w:hideMark/>
          </w:tcPr>
          <w:p w14:paraId="4CB15B4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7"/>
                <w:szCs w:val="17"/>
              </w:rPr>
            </w:pPr>
            <w:r w:rsidRPr="000B4D4B">
              <w:rPr>
                <w:rFonts w:ascii="Calibri" w:hAnsi="Calibri" w:cs="Calibri"/>
                <w:color w:val="000000"/>
                <w:sz w:val="17"/>
                <w:szCs w:val="17"/>
              </w:rPr>
              <w:t> </w:t>
            </w:r>
          </w:p>
        </w:tc>
      </w:tr>
      <w:tr w:rsidR="00A87456" w:rsidRPr="000B4D4B" w14:paraId="67961F51" w14:textId="77777777" w:rsidTr="00A87456">
        <w:trPr>
          <w:cantSplit/>
          <w:trHeight w:val="411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21FA27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A7FB0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553E7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7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7.3-182.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4B152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178626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.8-43.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63B10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8C434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FE92F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8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7.0-118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58540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49CBC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3.6-63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F2B5C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34F23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3C9D5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6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3.4-101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6CF46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5E8556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4.6-57.2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D2034C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26A10398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53C62E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</w:t>
            </w:r>
            <w:r w:rsidR="006F155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AA46A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44FC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545AA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7AE9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608C9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FFA67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A158D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D988B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5DD9A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74807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720F8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CB93C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F017F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4828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7A02B1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342A5983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A139E9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B7951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DF80D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2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8.4-136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5E06F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D927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7-29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2982C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8ADD2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52879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29948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351BF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7EFA1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E490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53B22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E6A00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96950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CE0B91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7170EE40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7B8D77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1 MFI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2F117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BE4AF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9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0-39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4EB0D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E1CF3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2-8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D6440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FD518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2CB74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9-25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7FEA7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52E91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2-5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C5F07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A7443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F1189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0-19.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A646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FA98C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5.2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FC3466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</w:tr>
      <w:tr w:rsidR="00A87456" w:rsidRPr="000B4D4B" w14:paraId="6F8D5D4D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47111B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</w:t>
            </w:r>
            <w:r w:rsidR="006F155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1C57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054B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EFA6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9EA7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837F1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AE616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DA948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144D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B4D6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215BCC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77C3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6497E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25526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D774E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7AC142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3977A421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D4143F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D9314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6441C6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1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6.0-52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026A7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DBB494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23.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F6C79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53B86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D7463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ADF8F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5B43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4E6AB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6070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C31B5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FDA37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5D10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4E17CA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636282F2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DE045D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2 MFI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E3A69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79C64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9.8-62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B8046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8CE9B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3-17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EFABB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9C2E5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AB117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1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3.1-105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A6CE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C0D63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4-36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E72FA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1C2FE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666BA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8.2-73.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3D1BD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61109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5-34.7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70C57D3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687E79E5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5466C6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</w:t>
            </w:r>
            <w:r w:rsidR="006F155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BAB51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21A3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75325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18CC1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5B10D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A294B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305E0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938D0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95392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BD71B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BF70D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57A96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0B16C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5D73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ACF29A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1710940D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5717368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G3 MFI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946DA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40775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1-4.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300BB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3F538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739A1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EC15F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14616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2-3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E8913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18CA8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1F1A3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DF3D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C0781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3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CCD7D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81FF4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0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F2AC69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A87456" w:rsidRPr="000B4D4B" w14:paraId="6FCD1232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20C755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</w:t>
            </w:r>
            <w:r w:rsidR="006F155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F44E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0437B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7.0-103.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D9B4A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F54B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8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1-38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58BB3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13596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59297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6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.3-53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97C54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77AD2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7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1-33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F3A76E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F1401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3350C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3-51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AD8C4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EC227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8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6-39.5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6F212E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4448D0E7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93FEAE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2422C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57B56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34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7.2-343.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D6898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66F5D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4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3.8-116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F1B48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A7C29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1C88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D654B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7D6F9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2FA02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206C0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DE5E8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DC59C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6DC64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15C12C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2E7457AB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88316B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 MFI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0C60C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E8648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7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7.1-568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65E43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F0E2E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1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3.6-86.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3D985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A85C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BA9EB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1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2.2-184.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67F5F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54385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9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.5-66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01FDC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71A08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27F75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2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2.2-152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499E1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4313D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3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0.5-73.7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D5C715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5060BC66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053FEC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IgA1 MF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62195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B72306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4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3.5-82.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B7187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32402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5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2-26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D5125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2D16D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D1959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47BC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ED446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67003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7FDFC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885B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EDE48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56B0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56C7F72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3E8BCB55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A28883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A2 MF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FEAD2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8457EB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2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4-54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1B32A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74353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24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2B8B4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8AF10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4D189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B4650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942B5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4F56C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C04C7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42FC2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CF319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AF33A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655D121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33FC3E46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404409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IgM</w:t>
            </w:r>
            <w:r w:rsidR="006F1552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tite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2EA9F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3C0D2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4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1.9-92.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D24F0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2E2AD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4-22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2F350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12381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FEAF6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9D108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8F4DA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A3C8C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5964F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830AE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46427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6FD31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9015A9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44E287B2" w14:textId="77777777" w:rsidTr="00A87456">
        <w:trPr>
          <w:cantSplit/>
          <w:trHeight w:val="347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6EEDD5D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nctional properties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3531DE8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553345F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2B0F51B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05BFD76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2BB6EA5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23493C1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4B92029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3B7A06F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536AF13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48B5055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639A376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noWrap/>
            <w:vAlign w:val="center"/>
            <w:hideMark/>
          </w:tcPr>
          <w:p w14:paraId="2E4BC2E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2B8208D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noWrap/>
            <w:vAlign w:val="center"/>
            <w:hideMark/>
          </w:tcPr>
          <w:p w14:paraId="369AEF6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shd w:val="clear" w:color="auto" w:fill="E7E6E6" w:themeFill="background2"/>
            <w:noWrap/>
            <w:vAlign w:val="center"/>
            <w:hideMark/>
          </w:tcPr>
          <w:p w14:paraId="70DF62E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87456" w:rsidRPr="000B4D4B" w14:paraId="4240AC89" w14:textId="77777777" w:rsidTr="00A87456">
        <w:trPr>
          <w:cantSplit/>
          <w:trHeight w:val="354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17C85A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D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20A7F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D8AD6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7.5-45.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825B1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D13B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3-9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1A1A3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6C757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E2323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8-21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AD2A5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F2F7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4-7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0BCCF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C3853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DB36A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8-9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CC4EB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4257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0-7.3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34ED4A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1923095C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627E18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CP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02F49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6F3AA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5-4.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2ABA3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35D53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3-2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42BE0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8030C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2DB811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6-3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F4C19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B3EDC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8-3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B624B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AC560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66C3B0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3.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22681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FF482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4.6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F8053F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0CE6C7D4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02AD49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P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A95F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AC7CC3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0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5-25.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F24F9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3E540F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8-10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FABC4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1569C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288A2E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6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8-22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DF6CE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62086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12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EA300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40CB0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B92FD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9.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6C5D3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FC25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8.5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210786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1D842F2A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C8CD86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OB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6865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6D784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0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-9.0-12.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ACE5A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F2528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0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-3.4-6.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54638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7BEAA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E58E4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90784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A6271D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B6143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32EE1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E45C9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C0F93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250C6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A5943A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6F044941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7312102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CD107a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02CDB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19995D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1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16BFE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CC2C5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CD433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9897E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7791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1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BD45D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2D24E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1.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ED2C3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C6680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921F9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D313D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ADD29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3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397595E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0CBC2907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27B455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20D94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3C401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6-2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74E27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20DD2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2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D0E68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2990B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FA12F4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5-2.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A02B4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CA95D9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2-1.8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78746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16414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0D2FA9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1-2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E341E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6306D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1-1.7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F0B39F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4F2DBBDB" w14:textId="77777777" w:rsidTr="00A87456">
        <w:trPr>
          <w:cantSplit/>
          <w:trHeight w:val="347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97EB90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8CFFF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443F9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8-1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4902D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9FEAA4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D82EA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829F0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F1C7C2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D3DA7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471735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0-1.5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6244C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F4F89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F13CC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1.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B47CA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71FB40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1-1.6)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64AD08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A87456" w:rsidRPr="000B4D4B" w14:paraId="34FD12A1" w14:textId="77777777" w:rsidTr="00A87456">
        <w:trPr>
          <w:cantSplit/>
          <w:trHeight w:val="347"/>
        </w:trPr>
        <w:tc>
          <w:tcPr>
            <w:tcW w:w="1986" w:type="dxa"/>
            <w:shd w:val="clear" w:color="auto" w:fill="E7E6E6" w:themeFill="background2"/>
            <w:noWrap/>
            <w:vAlign w:val="center"/>
            <w:hideMark/>
          </w:tcPr>
          <w:p w14:paraId="288C95F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c Receptor binding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3462745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4016AD6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410773A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55EBC33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50AC61F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0036B31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4D81774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7ACAF88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57AC36D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8" w:type="dxa"/>
            <w:shd w:val="clear" w:color="auto" w:fill="E7E6E6" w:themeFill="background2"/>
            <w:noWrap/>
            <w:vAlign w:val="center"/>
            <w:hideMark/>
          </w:tcPr>
          <w:p w14:paraId="04BFD48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shd w:val="clear" w:color="auto" w:fill="E7E6E6" w:themeFill="background2"/>
            <w:noWrap/>
            <w:vAlign w:val="center"/>
            <w:hideMark/>
          </w:tcPr>
          <w:p w14:paraId="4E4A234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shd w:val="clear" w:color="auto" w:fill="E7E6E6" w:themeFill="background2"/>
            <w:vAlign w:val="center"/>
            <w:hideMark/>
          </w:tcPr>
          <w:p w14:paraId="0D373C0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1B0669A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shd w:val="clear" w:color="auto" w:fill="E7E6E6" w:themeFill="background2"/>
            <w:vAlign w:val="center"/>
            <w:hideMark/>
          </w:tcPr>
          <w:p w14:paraId="600F08D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79" w:type="dxa"/>
            <w:shd w:val="clear" w:color="auto" w:fill="E7E6E6" w:themeFill="background2"/>
            <w:noWrap/>
            <w:vAlign w:val="center"/>
            <w:hideMark/>
          </w:tcPr>
          <w:p w14:paraId="3BD351F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87456" w:rsidRPr="000B4D4B" w14:paraId="511F8FCE" w14:textId="77777777" w:rsidTr="00A87456">
        <w:trPr>
          <w:cantSplit/>
          <w:trHeight w:val="463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BC07B6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 binding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4B4B9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D9F3DE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1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6.2-17.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1708F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C0704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2.7-10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9F5D1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3B97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ADD5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DECB7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30720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93D3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202F3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C00CB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B3FFF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66EEDB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08A2303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2A9731ED" w14:textId="77777777" w:rsidTr="00A87456">
        <w:trPr>
          <w:cantSplit/>
          <w:trHeight w:val="425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2DCC10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A binding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E618A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B4CF38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5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4.1-7.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2807C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BED62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5-3.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2B4C6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DB20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4478E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DE5FF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14D4E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38F1F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A8871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52A9A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4396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BF25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1BD69F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2B391A9E" w14:textId="77777777" w:rsidTr="00A87456">
        <w:trPr>
          <w:cantSplit/>
          <w:trHeight w:val="445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05631AF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2B binding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0EC66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FDE589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.0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9-5.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F9D71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EBDBB0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0.9-1.7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BD4A2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D158C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7E27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C8128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7A8A7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1F12D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233FA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4E2A0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AE72F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DE25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2D62328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61CDDCB8" w14:textId="77777777" w:rsidTr="00A87456">
        <w:trPr>
          <w:cantSplit/>
          <w:trHeight w:val="422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48BEF45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A binding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B1933D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6A63E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8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5.2-9.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86649C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9CEA58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2-4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B0818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67252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098A6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0FA2E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EA548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BAD276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28AA8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2380B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0EE897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DD474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1CCC39B0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A87456" w:rsidRPr="000B4D4B" w14:paraId="5908BD09" w14:textId="77777777" w:rsidTr="00A87456">
        <w:trPr>
          <w:cantSplit/>
          <w:trHeight w:val="428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1995922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6"/>
                  <w:szCs w:val="16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R3B binding (biotinylated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FD427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EBDC9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7.1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3.3-11.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7B903B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E592AC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1.9</w:t>
            </w: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br/>
              <w:t>(1.1-3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CB2488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454223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06EC31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9FE57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32C5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39208F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A2D9B5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869A5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DCE909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E4C36E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14:paraId="462A1F8A" w14:textId="77777777" w:rsidR="00A87456" w:rsidRPr="000B4D4B" w:rsidRDefault="00A87456" w:rsidP="00A87456">
            <w:pPr>
              <w:jc w:val="center"/>
              <w:rPr>
                <w:rFonts w:ascii="Calibri (Body)" w:hAnsi="Calibri (Body)" w:cs="Calibri"/>
                <w:color w:val="000000"/>
                <w:sz w:val="16"/>
                <w:szCs w:val="16"/>
              </w:rPr>
            </w:pPr>
            <w:r w:rsidRPr="000B4D4B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</w:tbl>
    <w:p w14:paraId="3F48DC2F" w14:textId="77777777" w:rsidR="00FC7A68" w:rsidRPr="007267E3" w:rsidRDefault="00FC7A68">
      <w:pPr>
        <w:rPr>
          <w:rFonts w:ascii="Calibri" w:hAnsi="Calibri" w:cs="Calibri"/>
          <w:b/>
          <w:bCs/>
        </w:rPr>
      </w:pPr>
    </w:p>
    <w:sectPr w:rsidR="00FC7A68" w:rsidRPr="007267E3" w:rsidSect="007267E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Body)">
    <w:altName w:val="Calibri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67E3"/>
    <w:rsid w:val="002E3733"/>
    <w:rsid w:val="006F1552"/>
    <w:rsid w:val="007267E3"/>
    <w:rsid w:val="00A87456"/>
    <w:rsid w:val="00C220FC"/>
    <w:rsid w:val="00EF3F96"/>
    <w:rsid w:val="00F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474C1"/>
  <w15:chartTrackingRefBased/>
  <w15:docId w15:val="{943EC8C4-814F-4C7C-8C8A-0462EC13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67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549</Words>
  <Characters>313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3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Elissa Hunter</cp:lastModifiedBy>
  <cp:revision>3</cp:revision>
  <dcterms:created xsi:type="dcterms:W3CDTF">2020-10-23T16:44:00Z</dcterms:created>
  <dcterms:modified xsi:type="dcterms:W3CDTF">2020-10-30T16:05:00Z</dcterms:modified>
</cp:coreProperties>
</file>